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95BCC" w:rsidRPr="00AC3A0E" w:rsidRDefault="00915D54">
      <w:pPr>
        <w:rPr>
          <w:rFonts w:ascii="Arial" w:hAnsi="Arial" w:cs="Arial"/>
          <w:lang w:val="en-US"/>
        </w:rPr>
      </w:pPr>
      <w:r w:rsidRPr="00AC3A0E">
        <w:rPr>
          <w:rFonts w:ascii="Arial" w:hAnsi="Arial" w:cs="Arial"/>
          <w:lang w:val="en-US"/>
        </w:rPr>
        <w:t>Appendix</w:t>
      </w:r>
      <w:r w:rsidR="000F467E" w:rsidRPr="00AC3A0E">
        <w:rPr>
          <w:rFonts w:ascii="Arial" w:hAnsi="Arial" w:cs="Arial"/>
          <w:lang w:val="en-US"/>
        </w:rPr>
        <w:t xml:space="preserve"> 1</w:t>
      </w:r>
      <w:r w:rsidRPr="00AC3A0E">
        <w:rPr>
          <w:rFonts w:ascii="Arial" w:hAnsi="Arial" w:cs="Arial"/>
          <w:lang w:val="en-US"/>
        </w:rPr>
        <w:t>. Interview guide</w:t>
      </w:r>
    </w:p>
    <w:p w:rsidR="00BC41A5" w:rsidRPr="00AC3A0E" w:rsidRDefault="00BC41A5">
      <w:pPr>
        <w:rPr>
          <w:rFonts w:ascii="Arial" w:hAnsi="Arial" w:cs="Arial"/>
          <w:lang w:val="en-US"/>
        </w:rPr>
      </w:pPr>
    </w:p>
    <w:p w:rsidR="00BC41A5" w:rsidRPr="00AC3A0E" w:rsidRDefault="00BC41A5" w:rsidP="00BC41A5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lang w:val="en-US"/>
        </w:rPr>
      </w:pPr>
      <w:r w:rsidRPr="00AC3A0E">
        <w:rPr>
          <w:rFonts w:ascii="Arial" w:hAnsi="Arial" w:cs="Arial"/>
          <w:b/>
          <w:bCs/>
          <w:lang w:val="en-US"/>
        </w:rPr>
        <w:t>Dementia diagnosis</w:t>
      </w:r>
    </w:p>
    <w:p w:rsidR="00BC41A5" w:rsidRPr="00AC3A0E" w:rsidRDefault="00BC41A5" w:rsidP="00BC41A5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AC3A0E">
        <w:rPr>
          <w:rFonts w:ascii="Arial" w:hAnsi="Arial" w:cs="Arial"/>
          <w:lang w:val="en-US"/>
        </w:rPr>
        <w:t>Can you explain what dementia means to you?</w:t>
      </w:r>
    </w:p>
    <w:p w:rsidR="00BC41A5" w:rsidRPr="00AC3A0E" w:rsidRDefault="00BC41A5" w:rsidP="00BC41A5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AC3A0E">
        <w:rPr>
          <w:rFonts w:ascii="Arial" w:hAnsi="Arial" w:cs="Arial"/>
          <w:lang w:val="en-US"/>
        </w:rPr>
        <w:t>What is the impact of your disease on your functioning? (physical, social, psychological and cognitive function)</w:t>
      </w:r>
    </w:p>
    <w:p w:rsidR="00BC41A5" w:rsidRPr="00AC3A0E" w:rsidRDefault="00BC41A5" w:rsidP="00BC41A5">
      <w:pPr>
        <w:pStyle w:val="ListParagraph"/>
        <w:numPr>
          <w:ilvl w:val="0"/>
          <w:numId w:val="3"/>
        </w:numPr>
        <w:rPr>
          <w:rFonts w:ascii="Arial" w:hAnsi="Arial" w:cs="Arial"/>
          <w:lang w:val="en-US"/>
        </w:rPr>
      </w:pPr>
      <w:r w:rsidRPr="00AC3A0E">
        <w:rPr>
          <w:rFonts w:ascii="Arial" w:hAnsi="Arial" w:cs="Arial"/>
          <w:lang w:val="en-US"/>
        </w:rPr>
        <w:t>How do you deal with the consequences you experience as a result of dementia?</w:t>
      </w:r>
    </w:p>
    <w:p w:rsidR="00BC41A5" w:rsidRPr="00AC3A0E" w:rsidRDefault="00BC41A5" w:rsidP="00BC41A5">
      <w:pPr>
        <w:pStyle w:val="ListParagraph"/>
        <w:numPr>
          <w:ilvl w:val="0"/>
          <w:numId w:val="5"/>
        </w:numPr>
        <w:rPr>
          <w:rFonts w:ascii="Arial" w:hAnsi="Arial" w:cs="Arial"/>
          <w:lang w:val="en-US"/>
        </w:rPr>
      </w:pPr>
      <w:r w:rsidRPr="00AC3A0E">
        <w:rPr>
          <w:rFonts w:ascii="Arial" w:hAnsi="Arial" w:cs="Arial"/>
          <w:lang w:val="en-US"/>
        </w:rPr>
        <w:t>What kind support do you receive and from who?</w:t>
      </w:r>
    </w:p>
    <w:p w:rsidR="00BC41A5" w:rsidRPr="00AC3A0E" w:rsidRDefault="00BC41A5" w:rsidP="00BC41A5">
      <w:pPr>
        <w:pStyle w:val="ListParagraph"/>
        <w:numPr>
          <w:ilvl w:val="0"/>
          <w:numId w:val="5"/>
        </w:numPr>
        <w:rPr>
          <w:rFonts w:ascii="Arial" w:hAnsi="Arial" w:cs="Arial"/>
          <w:lang w:val="en-US"/>
        </w:rPr>
      </w:pPr>
      <w:r w:rsidRPr="00AC3A0E">
        <w:rPr>
          <w:rFonts w:ascii="Arial" w:hAnsi="Arial" w:cs="Arial"/>
          <w:lang w:val="en-US"/>
        </w:rPr>
        <w:t>How do you experience the support that you receive?</w:t>
      </w:r>
    </w:p>
    <w:p w:rsidR="00BC41A5" w:rsidRPr="00AC3A0E" w:rsidRDefault="00BC41A5" w:rsidP="00BC41A5">
      <w:pPr>
        <w:pStyle w:val="ListParagraph"/>
        <w:numPr>
          <w:ilvl w:val="0"/>
          <w:numId w:val="5"/>
        </w:numPr>
        <w:rPr>
          <w:rFonts w:ascii="Arial" w:hAnsi="Arial" w:cs="Arial"/>
          <w:lang w:val="en-US"/>
        </w:rPr>
      </w:pPr>
      <w:r w:rsidRPr="00AC3A0E">
        <w:rPr>
          <w:rFonts w:ascii="Arial" w:hAnsi="Arial" w:cs="Arial"/>
          <w:lang w:val="en-US"/>
        </w:rPr>
        <w:t>What is pleasant with regard to receiving support?</w:t>
      </w:r>
    </w:p>
    <w:p w:rsidR="00BC41A5" w:rsidRPr="00AC3A0E" w:rsidRDefault="00BC41A5" w:rsidP="00BC41A5">
      <w:pPr>
        <w:pStyle w:val="ListParagraph"/>
        <w:numPr>
          <w:ilvl w:val="0"/>
          <w:numId w:val="5"/>
        </w:numPr>
        <w:rPr>
          <w:rFonts w:ascii="Arial" w:hAnsi="Arial" w:cs="Arial"/>
          <w:lang w:val="en-US"/>
        </w:rPr>
      </w:pPr>
      <w:r w:rsidRPr="00AC3A0E">
        <w:rPr>
          <w:rFonts w:ascii="Arial" w:hAnsi="Arial" w:cs="Arial"/>
          <w:lang w:val="en-US"/>
        </w:rPr>
        <w:t>What is less pleasant about receiving support?</w:t>
      </w:r>
    </w:p>
    <w:p w:rsidR="00BC41A5" w:rsidRPr="00AC3A0E" w:rsidRDefault="00BC41A5" w:rsidP="00BC41A5">
      <w:pPr>
        <w:pStyle w:val="ListParagraph"/>
        <w:ind w:left="360"/>
        <w:rPr>
          <w:rFonts w:ascii="Arial" w:hAnsi="Arial" w:cs="Arial"/>
          <w:lang w:val="en-US"/>
        </w:rPr>
      </w:pPr>
    </w:p>
    <w:p w:rsidR="00BC41A5" w:rsidRPr="00AC3A0E" w:rsidRDefault="00BC41A5" w:rsidP="00BC41A5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lang w:val="en-US"/>
        </w:rPr>
      </w:pPr>
      <w:r w:rsidRPr="00AC3A0E">
        <w:rPr>
          <w:rFonts w:ascii="Arial" w:hAnsi="Arial" w:cs="Arial"/>
          <w:b/>
          <w:bCs/>
          <w:lang w:val="en-US"/>
        </w:rPr>
        <w:t>Social network and daily activities</w:t>
      </w:r>
    </w:p>
    <w:p w:rsidR="00BC41A5" w:rsidRPr="00AC3A0E" w:rsidRDefault="00BC41A5" w:rsidP="00BC41A5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AC3A0E">
        <w:rPr>
          <w:rFonts w:ascii="Arial" w:hAnsi="Arial" w:cs="Arial"/>
          <w:lang w:val="en-US"/>
        </w:rPr>
        <w:t>How many people do you see during the day (did this change before and after the diagnosis)?</w:t>
      </w:r>
    </w:p>
    <w:p w:rsidR="00BC41A5" w:rsidRPr="00AC3A0E" w:rsidRDefault="00BC41A5" w:rsidP="00BC41A5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AC3A0E">
        <w:rPr>
          <w:rFonts w:ascii="Arial" w:hAnsi="Arial" w:cs="Arial"/>
          <w:lang w:val="en-US"/>
        </w:rPr>
        <w:t>To what extent are you engaged in joined activities such as shopping, walking, membership of clubs?</w:t>
      </w:r>
    </w:p>
    <w:p w:rsidR="00BC41A5" w:rsidRPr="00AC3A0E" w:rsidRDefault="00BC41A5" w:rsidP="00BC41A5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AC3A0E">
        <w:rPr>
          <w:rFonts w:ascii="Arial" w:hAnsi="Arial" w:cs="Arial"/>
          <w:lang w:val="en-US"/>
        </w:rPr>
        <w:t>What kind of activities do you enjoy? Are you satisfied with your daily activities and functioning? Are there persons with whom you prefer to discuss</w:t>
      </w:r>
    </w:p>
    <w:p w:rsidR="00BC41A5" w:rsidRPr="00AC3A0E" w:rsidRDefault="00BC41A5" w:rsidP="00BC41A5">
      <w:pPr>
        <w:pStyle w:val="ListParagraph"/>
        <w:rPr>
          <w:rFonts w:ascii="Arial" w:hAnsi="Arial" w:cs="Arial"/>
          <w:lang w:val="en-US"/>
        </w:rPr>
      </w:pPr>
    </w:p>
    <w:p w:rsidR="00BC41A5" w:rsidRPr="00AC3A0E" w:rsidRDefault="00BC41A5" w:rsidP="00BC41A5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lang w:val="en-US"/>
        </w:rPr>
      </w:pPr>
      <w:r w:rsidRPr="00AC3A0E">
        <w:rPr>
          <w:rFonts w:ascii="Arial" w:hAnsi="Arial" w:cs="Arial"/>
          <w:b/>
          <w:bCs/>
          <w:lang w:val="en-US"/>
        </w:rPr>
        <w:t>Influence of social network on functioning</w:t>
      </w:r>
    </w:p>
    <w:p w:rsidR="00BC41A5" w:rsidRPr="00AC3A0E" w:rsidRDefault="00BC41A5" w:rsidP="00BC41A5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AC3A0E">
        <w:rPr>
          <w:rFonts w:ascii="Arial" w:hAnsi="Arial" w:cs="Arial"/>
          <w:lang w:val="en-US"/>
        </w:rPr>
        <w:t xml:space="preserve">When do you feel you are able to fulfill your obligations/tasks such as </w:t>
      </w:r>
      <w:proofErr w:type="gramStart"/>
      <w:r w:rsidRPr="00AC3A0E">
        <w:rPr>
          <w:rFonts w:ascii="Arial" w:hAnsi="Arial" w:cs="Arial"/>
          <w:lang w:val="en-US"/>
        </w:rPr>
        <w:t>E.g.</w:t>
      </w:r>
      <w:proofErr w:type="gramEnd"/>
      <w:r w:rsidRPr="00AC3A0E">
        <w:rPr>
          <w:rFonts w:ascii="Arial" w:hAnsi="Arial" w:cs="Arial"/>
          <w:lang w:val="en-US"/>
        </w:rPr>
        <w:t xml:space="preserve"> selfcare, taking care for others, using your skills and capacities?</w:t>
      </w:r>
    </w:p>
    <w:p w:rsidR="00BC41A5" w:rsidRPr="00AC3A0E" w:rsidRDefault="00BC41A5" w:rsidP="00BC41A5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AC3A0E">
        <w:rPr>
          <w:rFonts w:ascii="Arial" w:hAnsi="Arial" w:cs="Arial"/>
          <w:lang w:val="en-US"/>
        </w:rPr>
        <w:t>When do you feel being stimulated? When do you feel being discouraged?</w:t>
      </w:r>
    </w:p>
    <w:p w:rsidR="00BC41A5" w:rsidRPr="00AC3A0E" w:rsidRDefault="00BC41A5" w:rsidP="00BC41A5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AC3A0E">
        <w:rPr>
          <w:rFonts w:ascii="Arial" w:hAnsi="Arial" w:cs="Arial"/>
          <w:lang w:val="en-US"/>
        </w:rPr>
        <w:t>When do you have the feeling being valued by others? How do you experience that your contributions are appreciated?</w:t>
      </w:r>
    </w:p>
    <w:p w:rsidR="00BC41A5" w:rsidRPr="00AC3A0E" w:rsidRDefault="00BC41A5" w:rsidP="00BC41A5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AC3A0E">
        <w:rPr>
          <w:rFonts w:ascii="Arial" w:hAnsi="Arial" w:cs="Arial"/>
          <w:lang w:val="en-US"/>
        </w:rPr>
        <w:t>What reactions are helpful and unhelpful in managing the condition?</w:t>
      </w:r>
    </w:p>
    <w:p w:rsidR="00BC41A5" w:rsidRPr="00AC3A0E" w:rsidRDefault="00BC41A5" w:rsidP="00BC41A5">
      <w:pPr>
        <w:pStyle w:val="ListParagraph"/>
        <w:rPr>
          <w:rFonts w:ascii="Arial" w:hAnsi="Arial" w:cs="Arial"/>
          <w:lang w:val="en-US"/>
        </w:rPr>
      </w:pPr>
    </w:p>
    <w:p w:rsidR="00BC41A5" w:rsidRPr="00AC3A0E" w:rsidRDefault="00BC41A5" w:rsidP="00BC41A5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lang w:val="en-US"/>
        </w:rPr>
      </w:pPr>
      <w:r w:rsidRPr="00AC3A0E">
        <w:rPr>
          <w:rFonts w:ascii="Arial" w:hAnsi="Arial" w:cs="Arial"/>
          <w:b/>
          <w:bCs/>
          <w:lang w:val="en-US"/>
        </w:rPr>
        <w:t>Changes in social network and interaction with social network after dementia diagnosis</w:t>
      </w:r>
    </w:p>
    <w:p w:rsidR="00BC41A5" w:rsidRPr="00AC3A0E" w:rsidRDefault="00BC41A5" w:rsidP="00BC41A5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AC3A0E">
        <w:rPr>
          <w:rFonts w:ascii="Arial" w:hAnsi="Arial" w:cs="Arial"/>
          <w:lang w:val="en-US"/>
        </w:rPr>
        <w:t>When do you withdraw from activities or interactions?</w:t>
      </w:r>
    </w:p>
    <w:p w:rsidR="00BC41A5" w:rsidRPr="00AC3A0E" w:rsidRDefault="00BC41A5" w:rsidP="00BC41A5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AC3A0E">
        <w:rPr>
          <w:rFonts w:ascii="Arial" w:hAnsi="Arial" w:cs="Arial"/>
          <w:lang w:val="en-US"/>
        </w:rPr>
        <w:t>To what extent do you have the feeling being treated differently after the diagnosis? When do you feel neglected and less valued? When do you feel being appreciated?</w:t>
      </w:r>
    </w:p>
    <w:p w:rsidR="00BC41A5" w:rsidRPr="00AC3A0E" w:rsidRDefault="00BC41A5" w:rsidP="00BC41A5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AC3A0E">
        <w:rPr>
          <w:rFonts w:ascii="Arial" w:hAnsi="Arial" w:cs="Arial"/>
          <w:lang w:val="en-US"/>
        </w:rPr>
        <w:t>What is the influence of the interaction with the person with dementia on your [informal caregiver/healthcare professional/key social network</w:t>
      </w:r>
    </w:p>
    <w:p w:rsidR="00BC41A5" w:rsidRPr="00AC3A0E" w:rsidRDefault="00BC41A5">
      <w:pPr>
        <w:rPr>
          <w:rFonts w:ascii="Arial" w:hAnsi="Arial" w:cs="Arial"/>
          <w:lang w:val="en-US"/>
        </w:rPr>
      </w:pPr>
    </w:p>
    <w:p w:rsidR="00BC41A5" w:rsidRPr="00AC3A0E" w:rsidRDefault="00BC41A5">
      <w:pPr>
        <w:rPr>
          <w:rFonts w:ascii="Arial" w:hAnsi="Arial" w:cs="Arial"/>
          <w:lang w:val="en-US"/>
        </w:rPr>
      </w:pPr>
    </w:p>
    <w:p w:rsidR="00BC41A5" w:rsidRPr="00AC3A0E" w:rsidRDefault="00BC41A5">
      <w:pPr>
        <w:rPr>
          <w:rFonts w:ascii="Arial" w:hAnsi="Arial" w:cs="Arial"/>
          <w:lang w:val="en-US"/>
        </w:rPr>
      </w:pPr>
    </w:p>
    <w:sectPr w:rsidR="00BC41A5" w:rsidRPr="00AC3A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F2A17"/>
    <w:multiLevelType w:val="hybridMultilevel"/>
    <w:tmpl w:val="922C2EDC"/>
    <w:lvl w:ilvl="0" w:tplc="AF7815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330F8"/>
    <w:multiLevelType w:val="hybridMultilevel"/>
    <w:tmpl w:val="81087EFA"/>
    <w:lvl w:ilvl="0" w:tplc="7D34D5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C1222C"/>
    <w:multiLevelType w:val="hybridMultilevel"/>
    <w:tmpl w:val="4DAC4392"/>
    <w:lvl w:ilvl="0" w:tplc="49AA60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6456BF"/>
    <w:multiLevelType w:val="hybridMultilevel"/>
    <w:tmpl w:val="F0081B04"/>
    <w:lvl w:ilvl="0" w:tplc="AB5A3A5E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191241"/>
    <w:multiLevelType w:val="hybridMultilevel"/>
    <w:tmpl w:val="EBBAF7AE"/>
    <w:lvl w:ilvl="0" w:tplc="721296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9B66FB2"/>
    <w:multiLevelType w:val="hybridMultilevel"/>
    <w:tmpl w:val="7E864DF2"/>
    <w:lvl w:ilvl="0" w:tplc="F76EE5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6656FDB"/>
    <w:multiLevelType w:val="hybridMultilevel"/>
    <w:tmpl w:val="882CAA9C"/>
    <w:lvl w:ilvl="0" w:tplc="AB5A3A5E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4A410F"/>
    <w:multiLevelType w:val="hybridMultilevel"/>
    <w:tmpl w:val="AB12822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107114646">
    <w:abstractNumId w:val="1"/>
  </w:num>
  <w:num w:numId="2" w16cid:durableId="2059667957">
    <w:abstractNumId w:val="4"/>
  </w:num>
  <w:num w:numId="3" w16cid:durableId="177155753">
    <w:abstractNumId w:val="0"/>
  </w:num>
  <w:num w:numId="4" w16cid:durableId="1815415953">
    <w:abstractNumId w:val="6"/>
  </w:num>
  <w:num w:numId="5" w16cid:durableId="216473406">
    <w:abstractNumId w:val="7"/>
  </w:num>
  <w:num w:numId="6" w16cid:durableId="1165509703">
    <w:abstractNumId w:val="2"/>
  </w:num>
  <w:num w:numId="7" w16cid:durableId="643850472">
    <w:abstractNumId w:val="5"/>
  </w:num>
  <w:num w:numId="8" w16cid:durableId="3350416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D54"/>
    <w:rsid w:val="000442FC"/>
    <w:rsid w:val="000559F9"/>
    <w:rsid w:val="00097CB0"/>
    <w:rsid w:val="000D68A6"/>
    <w:rsid w:val="000F467E"/>
    <w:rsid w:val="00120292"/>
    <w:rsid w:val="00131807"/>
    <w:rsid w:val="001B02B8"/>
    <w:rsid w:val="001F354F"/>
    <w:rsid w:val="001F597B"/>
    <w:rsid w:val="00220C96"/>
    <w:rsid w:val="00225A7F"/>
    <w:rsid w:val="00227C25"/>
    <w:rsid w:val="00227F18"/>
    <w:rsid w:val="002755DD"/>
    <w:rsid w:val="002B08BC"/>
    <w:rsid w:val="002C3F2C"/>
    <w:rsid w:val="002C74BC"/>
    <w:rsid w:val="002E337A"/>
    <w:rsid w:val="002E76BC"/>
    <w:rsid w:val="00334C72"/>
    <w:rsid w:val="00336CC6"/>
    <w:rsid w:val="0035664D"/>
    <w:rsid w:val="00382A18"/>
    <w:rsid w:val="003C7724"/>
    <w:rsid w:val="003E213C"/>
    <w:rsid w:val="003F1254"/>
    <w:rsid w:val="0042159D"/>
    <w:rsid w:val="0045352C"/>
    <w:rsid w:val="00461569"/>
    <w:rsid w:val="00465C88"/>
    <w:rsid w:val="0049556A"/>
    <w:rsid w:val="004C240F"/>
    <w:rsid w:val="004E3618"/>
    <w:rsid w:val="004F77EA"/>
    <w:rsid w:val="00535408"/>
    <w:rsid w:val="00547996"/>
    <w:rsid w:val="0055534A"/>
    <w:rsid w:val="0055575C"/>
    <w:rsid w:val="005C58E4"/>
    <w:rsid w:val="005D6642"/>
    <w:rsid w:val="005E75F8"/>
    <w:rsid w:val="005F2909"/>
    <w:rsid w:val="00636485"/>
    <w:rsid w:val="00657B17"/>
    <w:rsid w:val="006A1277"/>
    <w:rsid w:val="007245AC"/>
    <w:rsid w:val="007536E8"/>
    <w:rsid w:val="00781BB2"/>
    <w:rsid w:val="00781C7C"/>
    <w:rsid w:val="007A55D5"/>
    <w:rsid w:val="007C011A"/>
    <w:rsid w:val="007C0B73"/>
    <w:rsid w:val="00823C1A"/>
    <w:rsid w:val="0083272B"/>
    <w:rsid w:val="008B6392"/>
    <w:rsid w:val="008C3669"/>
    <w:rsid w:val="008D7D3B"/>
    <w:rsid w:val="00915D54"/>
    <w:rsid w:val="00951245"/>
    <w:rsid w:val="00961F04"/>
    <w:rsid w:val="009666D9"/>
    <w:rsid w:val="00971ED5"/>
    <w:rsid w:val="009A41A2"/>
    <w:rsid w:val="00A21CA3"/>
    <w:rsid w:val="00A27C1E"/>
    <w:rsid w:val="00A37EC9"/>
    <w:rsid w:val="00A405A7"/>
    <w:rsid w:val="00A51E7E"/>
    <w:rsid w:val="00A929B2"/>
    <w:rsid w:val="00A934A3"/>
    <w:rsid w:val="00A95BCC"/>
    <w:rsid w:val="00AC3A0E"/>
    <w:rsid w:val="00AF4F26"/>
    <w:rsid w:val="00B05348"/>
    <w:rsid w:val="00B36D28"/>
    <w:rsid w:val="00B875BD"/>
    <w:rsid w:val="00BA24C6"/>
    <w:rsid w:val="00BA563A"/>
    <w:rsid w:val="00BC1253"/>
    <w:rsid w:val="00BC41A5"/>
    <w:rsid w:val="00BD05E1"/>
    <w:rsid w:val="00C17090"/>
    <w:rsid w:val="00C22CE2"/>
    <w:rsid w:val="00CD5C60"/>
    <w:rsid w:val="00CE5D6A"/>
    <w:rsid w:val="00CE73EB"/>
    <w:rsid w:val="00CF0550"/>
    <w:rsid w:val="00D22593"/>
    <w:rsid w:val="00D25817"/>
    <w:rsid w:val="00D37C03"/>
    <w:rsid w:val="00D6555C"/>
    <w:rsid w:val="00D6770A"/>
    <w:rsid w:val="00D92F1A"/>
    <w:rsid w:val="00E745FF"/>
    <w:rsid w:val="00EB54A6"/>
    <w:rsid w:val="00EB64E7"/>
    <w:rsid w:val="00F22CD5"/>
    <w:rsid w:val="00F44CDB"/>
    <w:rsid w:val="00F9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A44690"/>
  <w15:chartTrackingRefBased/>
  <w15:docId w15:val="{151ADE14-66C5-9C48-A872-78A2183F5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5D54"/>
    <w:pPr>
      <w:ind w:left="720"/>
      <w:contextualSpacing/>
    </w:pPr>
  </w:style>
  <w:style w:type="table" w:styleId="TableGrid">
    <w:name w:val="Table Grid"/>
    <w:basedOn w:val="TableNormal"/>
    <w:uiPriority w:val="39"/>
    <w:rsid w:val="00BC12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urful">
    <w:name w:val="List Table 6 Colorful"/>
    <w:basedOn w:val="TableNormal"/>
    <w:uiPriority w:val="51"/>
    <w:rsid w:val="00BC125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ta Kristanti</dc:creator>
  <cp:keywords/>
  <dc:description/>
  <cp:lastModifiedBy>Sinta Kristanti</cp:lastModifiedBy>
  <cp:revision>4</cp:revision>
  <dcterms:created xsi:type="dcterms:W3CDTF">2024-05-22T02:14:00Z</dcterms:created>
  <dcterms:modified xsi:type="dcterms:W3CDTF">2024-05-24T05:13:00Z</dcterms:modified>
</cp:coreProperties>
</file>